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7"/>
        <w:gridCol w:w="1076"/>
        <w:gridCol w:w="1076"/>
        <w:gridCol w:w="960"/>
      </w:tblGrid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ancerTyp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or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ig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AC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19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78008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LC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806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0369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BRC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382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193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ES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114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46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HO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478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7810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CO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2996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0716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DLB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489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7410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ESC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328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803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GB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0476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004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HNS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7169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107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IC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8651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368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IR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1562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439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KIRP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134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82150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AM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3523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84899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G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14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79682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IH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294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729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U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629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5534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LUS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096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8306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MESO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5668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129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OV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322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5961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A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8526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192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CPG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5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6026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PR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937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37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RE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03316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0528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AR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7079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6191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KC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445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3363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ST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74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504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GC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6433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341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HCA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10915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55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*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THY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9825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2898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CEC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1542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721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C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061212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654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  <w:tr>
        <w:trPr>
          <w:trHeight w:val="276" w:hRule="atLeast"/>
        </w:trPr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UVM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-0.0805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cs="宋体;SimSun"/>
                <w:color w:val="000000"/>
                <w:kern w:val="0"/>
                <w:sz w:val="22"/>
              </w:rPr>
            </w:pPr>
            <w:r>
              <w:rPr>
                <w:rFonts w:cs="宋体;SimSun"/>
                <w:color w:val="000000"/>
                <w:kern w:val="0"/>
                <w:sz w:val="22"/>
              </w:rPr>
              <w:t>0.4773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等线;DengXian"/>
                <w:color w:val="000000"/>
                <w:kern w:val="0"/>
                <w:sz w:val="22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13:43:00Z</dcterms:created>
  <dc:creator>Kewei Xiong</dc:creator>
  <dc:description/>
  <cp:keywords/>
  <dc:language>en-US</dc:language>
  <cp:lastModifiedBy>Kewei Xiong</cp:lastModifiedBy>
  <dcterms:modified xsi:type="dcterms:W3CDTF">2021-12-09T13:43:00Z</dcterms:modified>
  <cp:revision>2</cp:revision>
  <dc:subject/>
  <dc:title/>
</cp:coreProperties>
</file>